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1C5A" w:rsidRDefault="00CE1C5A" w:rsidP="00CE1C5A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 w:rsidRPr="00CE1C5A">
        <w:rPr>
          <w:noProof/>
        </w:rPr>
        <w:drawing>
          <wp:anchor distT="0" distB="0" distL="114300" distR="114300" simplePos="0" relativeHeight="251658240" behindDoc="0" locked="0" layoutInCell="1" allowOverlap="1" wp14:anchorId="0B10F1BD" wp14:editId="241698AF">
            <wp:simplePos x="0" y="0"/>
            <wp:positionH relativeFrom="margin">
              <wp:align>right</wp:align>
            </wp:positionH>
            <wp:positionV relativeFrom="paragraph">
              <wp:posOffset>6454</wp:posOffset>
            </wp:positionV>
            <wp:extent cx="5943600" cy="4546949"/>
            <wp:effectExtent l="0" t="0" r="0" b="6350"/>
            <wp:wrapTopAndBottom/>
            <wp:docPr id="1" name="Picture 1" descr="G:\Jiangnan\CEP\EN\EN8\WR\Supplementray Figures\SF1 MLVS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Jiangnan\CEP\EN\EN8\WR\Supplementray Figures\SF1 MLVSS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469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szCs w:val="21"/>
        </w:rPr>
        <w:t>Supplementary Fig. 1 Variation of MLVSS from R1 to R4</w:t>
      </w:r>
    </w:p>
    <w:p w:rsidR="008B5605" w:rsidRDefault="00D8051C"/>
    <w:p w:rsidR="00CE1C5A" w:rsidRDefault="00CE1C5A"/>
    <w:p w:rsidR="00CE1C5A" w:rsidRDefault="00CE1C5A"/>
    <w:p w:rsidR="00CE1C5A" w:rsidRDefault="00CE1C5A"/>
    <w:p w:rsidR="00CE1C5A" w:rsidRDefault="00CE1C5A"/>
    <w:p w:rsidR="00CE1C5A" w:rsidRDefault="00CE1C5A"/>
    <w:p w:rsidR="00CE1C5A" w:rsidRDefault="00CE1C5A"/>
    <w:p w:rsidR="00CE1C5A" w:rsidRDefault="00CE1C5A"/>
    <w:p w:rsidR="00CE1C5A" w:rsidRDefault="00CE1C5A"/>
    <w:p w:rsidR="00771692" w:rsidRDefault="00771692"/>
    <w:p w:rsidR="00771692" w:rsidRDefault="00771692"/>
    <w:p w:rsidR="00771692" w:rsidRDefault="00771692"/>
    <w:p w:rsidR="00771692" w:rsidRDefault="00771692"/>
    <w:p w:rsidR="00771692" w:rsidRDefault="00771692"/>
    <w:p w:rsidR="00771692" w:rsidRDefault="00771692"/>
    <w:p w:rsidR="00771692" w:rsidRDefault="00771692"/>
    <w:p w:rsidR="00771692" w:rsidRDefault="00771692"/>
    <w:p w:rsidR="00771692" w:rsidRDefault="00771692"/>
    <w:p w:rsidR="00771692" w:rsidRDefault="00771692"/>
    <w:p w:rsidR="00771692" w:rsidRDefault="00771692"/>
    <w:p w:rsidR="00771692" w:rsidRPr="00771692" w:rsidRDefault="00771692">
      <w:r w:rsidRPr="00771692"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4547631"/>
            <wp:effectExtent l="0" t="0" r="0" b="5715"/>
            <wp:wrapTopAndBottom/>
            <wp:docPr id="4" name="图片 4" descr="F:\Jiangnan\CEP\EN\EN8\MBT\Revision\Figures\Supplementary Fig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Jiangnan\CEP\EN\EN8\MBT\Revision\Figures\Supplementary Fig 2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476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E4E2E" w:rsidRPr="00CE497A" w:rsidRDefault="00EE4E2E" w:rsidP="00EE4E2E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 w:rsidRPr="00CE497A">
        <w:rPr>
          <w:rFonts w:ascii="Times New Roman" w:hAnsi="Times New Roman" w:cs="Times New Roman"/>
          <w:szCs w:val="21"/>
        </w:rPr>
        <w:t>Supplementary Fig. 2 Variation of nitrate removal and nitrite concentrations from R1 and R3</w:t>
      </w:r>
    </w:p>
    <w:p w:rsidR="00CE1C5A" w:rsidRPr="00EE4E2E" w:rsidRDefault="00CE1C5A"/>
    <w:p w:rsidR="00CE1C5A" w:rsidRDefault="00CE1C5A"/>
    <w:p w:rsidR="00CE1C5A" w:rsidRDefault="00CE1C5A"/>
    <w:p w:rsidR="00CE1C5A" w:rsidRDefault="00CE1C5A"/>
    <w:p w:rsidR="00CE1C5A" w:rsidRDefault="00CE1C5A"/>
    <w:p w:rsidR="00CE1C5A" w:rsidRDefault="00CE1C5A"/>
    <w:p w:rsidR="00CE1C5A" w:rsidRDefault="00CE1C5A"/>
    <w:p w:rsidR="00CE1C5A" w:rsidRDefault="00CE1C5A"/>
    <w:p w:rsidR="00CE1C5A" w:rsidRDefault="00CE1C5A"/>
    <w:p w:rsidR="00CE1C5A" w:rsidRDefault="00CE1C5A"/>
    <w:p w:rsidR="00CE1C5A" w:rsidRDefault="00CE1C5A"/>
    <w:p w:rsidR="00A872C1" w:rsidRDefault="00A872C1" w:rsidP="00A872C1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 w:rsidRPr="00A872C1"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29862721" wp14:editId="1A97EDC3">
            <wp:simplePos x="0" y="0"/>
            <wp:positionH relativeFrom="margin">
              <wp:posOffset>47625</wp:posOffset>
            </wp:positionH>
            <wp:positionV relativeFrom="paragraph">
              <wp:posOffset>3777314</wp:posOffset>
            </wp:positionV>
            <wp:extent cx="5191125" cy="3729355"/>
            <wp:effectExtent l="0" t="0" r="9525" b="4445"/>
            <wp:wrapTopAndBottom/>
            <wp:docPr id="3" name="Picture 3" descr="G:\Jiangnan\CEP\EN\EN8\WR\Supplementray Figures\SF2b PS LB-EP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Jiangnan\CEP\EN\EN8\WR\Supplementray Figures\SF2b PS LB-EPS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1125" cy="3729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872C1">
        <w:rPr>
          <w:noProof/>
        </w:rPr>
        <w:drawing>
          <wp:anchor distT="0" distB="0" distL="114300" distR="114300" simplePos="0" relativeHeight="251659264" behindDoc="0" locked="0" layoutInCell="1" allowOverlap="1" wp14:anchorId="061C97A0" wp14:editId="11F1974A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5173345" cy="3681095"/>
            <wp:effectExtent l="0" t="0" r="8255" b="0"/>
            <wp:wrapTopAndBottom/>
            <wp:docPr id="2" name="Picture 2" descr="G:\Jiangnan\CEP\EN\EN8\WR\Supplementray Figures\SF2a PN LB-EP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Jiangnan\CEP\EN\EN8\WR\Supplementray Figures\SF2a PN LB-EPS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6220" cy="36837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szCs w:val="21"/>
        </w:rPr>
        <w:t xml:space="preserve">Supplementary Fig. </w:t>
      </w:r>
      <w:r w:rsidR="00771692">
        <w:rPr>
          <w:rFonts w:ascii="Times New Roman" w:hAnsi="Times New Roman" w:cs="Times New Roman" w:hint="eastAsia"/>
          <w:szCs w:val="21"/>
        </w:rPr>
        <w:t>3</w:t>
      </w:r>
      <w:r>
        <w:rPr>
          <w:rFonts w:ascii="Times New Roman" w:hAnsi="Times New Roman" w:cs="Times New Roman"/>
          <w:szCs w:val="21"/>
        </w:rPr>
        <w:t xml:space="preserve"> Variation of Protein and polysaccharides contents in LB-EPS from R1 to R4</w:t>
      </w:r>
      <w:bookmarkStart w:id="0" w:name="_GoBack"/>
      <w:bookmarkEnd w:id="0"/>
    </w:p>
    <w:p w:rsidR="00CE1C5A" w:rsidRDefault="00A872C1" w:rsidP="00A872C1">
      <w:pPr>
        <w:spacing w:line="480" w:lineRule="auto"/>
        <w:jc w:val="center"/>
      </w:pPr>
      <w:r>
        <w:rPr>
          <w:rFonts w:ascii="Times New Roman" w:hAnsi="Times New Roman" w:cs="Times New Roman"/>
          <w:szCs w:val="21"/>
        </w:rPr>
        <w:t>a) Protein content; b) Polysaccharides content</w:t>
      </w:r>
    </w:p>
    <w:sectPr w:rsidR="00CE1C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4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yMTMF0hbGxgZmRko6SsGpxcWZ+XkgBUa1AFZySp4sAAAA"/>
  </w:docVars>
  <w:rsids>
    <w:rsidRoot w:val="007A21AE"/>
    <w:rsid w:val="00193643"/>
    <w:rsid w:val="00222595"/>
    <w:rsid w:val="00771692"/>
    <w:rsid w:val="007A21AE"/>
    <w:rsid w:val="009A3B81"/>
    <w:rsid w:val="00A4425F"/>
    <w:rsid w:val="00A872C1"/>
    <w:rsid w:val="00B52160"/>
    <w:rsid w:val="00CE1C5A"/>
    <w:rsid w:val="00D8051C"/>
    <w:rsid w:val="00EE4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95C4C9-D592-4523-B14E-C70E63B1D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E1C5A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vildaq960</dc:creator>
  <cp:keywords/>
  <dc:description/>
  <cp:lastModifiedBy>Windows 用户</cp:lastModifiedBy>
  <cp:revision>6</cp:revision>
  <dcterms:created xsi:type="dcterms:W3CDTF">2019-10-16T23:10:00Z</dcterms:created>
  <dcterms:modified xsi:type="dcterms:W3CDTF">2020-07-04T22:49:00Z</dcterms:modified>
</cp:coreProperties>
</file>